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602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1866"/>
        <w:gridCol w:w="1866"/>
        <w:gridCol w:w="807"/>
      </w:tblGrid>
      <w:tr w:rsidR="007555B8" w:rsidRPr="008F6C56" w14:paraId="0BA0405C" w14:textId="77777777" w:rsidTr="007555B8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EFDFFE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70CDB7" w14:textId="7C3D0E73" w:rsidR="008F6C56" w:rsidRPr="008F6C56" w:rsidRDefault="00A30947" w:rsidP="00755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H</w:t>
            </w:r>
            <w:r w:rsidR="008F6C56" w:rsidRPr="008F6C56">
              <w:rPr>
                <w:rFonts w:ascii="Times New Roman" w:hAnsi="Times New Roman" w:cs="Times New Roman"/>
                <w:b/>
                <w:bCs/>
              </w:rPr>
              <w:t>ig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90D964" w14:textId="4764EB9D" w:rsidR="008F6C56" w:rsidRPr="008F6C56" w:rsidRDefault="00A30947" w:rsidP="00755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L</w:t>
            </w:r>
            <w:r w:rsidR="008F6C56" w:rsidRPr="008F6C56">
              <w:rPr>
                <w:rFonts w:ascii="Times New Roman" w:hAnsi="Times New Roman" w:cs="Times New Roman"/>
                <w:b/>
                <w:bCs/>
              </w:rPr>
              <w:t>o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F0D175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6C5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55B8" w:rsidRPr="008F6C56" w14:paraId="6DEA1C69" w14:textId="77777777" w:rsidTr="007555B8">
        <w:trPr>
          <w:trHeight w:hRule="exact" w:val="284"/>
        </w:trPr>
        <w:tc>
          <w:tcPr>
            <w:tcW w:w="0" w:type="auto"/>
          </w:tcPr>
          <w:p w14:paraId="3CAACB9E" w14:textId="4FC8B32A" w:rsidR="008F6C56" w:rsidRPr="008F6C56" w:rsidRDefault="008F6C56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Sex (</w:t>
            </w:r>
            <w:r w:rsidR="00724E0C">
              <w:rPr>
                <w:rFonts w:ascii="Times New Roman" w:hAnsi="Times New Roman" w:cs="Times New Roman"/>
                <w:b/>
                <w:bCs/>
              </w:rPr>
              <w:t xml:space="preserve">Male, </w:t>
            </w:r>
            <w:r w:rsidRPr="008F6C56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0" w:type="auto"/>
          </w:tcPr>
          <w:p w14:paraId="7F523826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26 (92.9)</w:t>
            </w:r>
          </w:p>
        </w:tc>
        <w:tc>
          <w:tcPr>
            <w:tcW w:w="0" w:type="auto"/>
          </w:tcPr>
          <w:p w14:paraId="1040FC26" w14:textId="2094996D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7 (94.4)</w:t>
            </w:r>
          </w:p>
        </w:tc>
        <w:tc>
          <w:tcPr>
            <w:tcW w:w="0" w:type="auto"/>
          </w:tcPr>
          <w:p w14:paraId="2815F87A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</w:t>
            </w:r>
          </w:p>
        </w:tc>
      </w:tr>
      <w:tr w:rsidR="007555B8" w:rsidRPr="008F6C56" w14:paraId="4F7E774F" w14:textId="77777777" w:rsidTr="007555B8">
        <w:trPr>
          <w:trHeight w:hRule="exact" w:val="284"/>
        </w:trPr>
        <w:tc>
          <w:tcPr>
            <w:tcW w:w="0" w:type="auto"/>
          </w:tcPr>
          <w:p w14:paraId="4950DBE9" w14:textId="1270A1A7" w:rsidR="008F6C56" w:rsidRPr="008F6C56" w:rsidRDefault="008F6C56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Age (</w:t>
            </w:r>
            <w:r w:rsidR="00724E0C">
              <w:rPr>
                <w:rFonts w:ascii="Times New Roman" w:hAnsi="Times New Roman" w:cs="Times New Roman"/>
                <w:b/>
                <w:bCs/>
              </w:rPr>
              <w:t>years</w:t>
            </w:r>
            <w:r w:rsidRPr="008F6C5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3E11458C" w14:textId="6DCB2D70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 xml:space="preserve">57.54 </w:t>
            </w:r>
            <w:r w:rsidR="006E1750" w:rsidRPr="006E1750">
              <w:rPr>
                <w:rFonts w:ascii="Times New Roman" w:hAnsi="Times New Roman" w:cs="Times New Roman"/>
              </w:rPr>
              <w:t xml:space="preserve">(12.51) </w:t>
            </w:r>
            <w:r w:rsidRPr="008F6C56">
              <w:rPr>
                <w:rFonts w:ascii="Times New Roman" w:hAnsi="Times New Roman" w:cs="Times New Roman"/>
              </w:rPr>
              <w:t>(12.51)</w:t>
            </w:r>
          </w:p>
        </w:tc>
        <w:tc>
          <w:tcPr>
            <w:tcW w:w="0" w:type="auto"/>
          </w:tcPr>
          <w:p w14:paraId="37A5E5C6" w14:textId="6F967FF8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 xml:space="preserve">55.78 </w:t>
            </w:r>
            <w:r w:rsidR="006E1750" w:rsidRPr="006E1750">
              <w:rPr>
                <w:rFonts w:ascii="Times New Roman" w:hAnsi="Times New Roman" w:cs="Times New Roman"/>
              </w:rPr>
              <w:t xml:space="preserve">(10.04) </w:t>
            </w:r>
            <w:r w:rsidRPr="008F6C56">
              <w:rPr>
                <w:rFonts w:ascii="Times New Roman" w:hAnsi="Times New Roman" w:cs="Times New Roman"/>
              </w:rPr>
              <w:t>(10.04)</w:t>
            </w:r>
          </w:p>
        </w:tc>
        <w:tc>
          <w:tcPr>
            <w:tcW w:w="0" w:type="auto"/>
          </w:tcPr>
          <w:p w14:paraId="726CB591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.619</w:t>
            </w:r>
          </w:p>
        </w:tc>
      </w:tr>
      <w:tr w:rsidR="007555B8" w:rsidRPr="008F6C56" w14:paraId="793F9DBF" w14:textId="77777777" w:rsidTr="007555B8">
        <w:trPr>
          <w:trHeight w:hRule="exact" w:val="284"/>
        </w:trPr>
        <w:tc>
          <w:tcPr>
            <w:tcW w:w="0" w:type="auto"/>
          </w:tcPr>
          <w:p w14:paraId="41B3E073" w14:textId="7460CFD5" w:rsidR="008F6C56" w:rsidRPr="008F6C56" w:rsidRDefault="008F6C56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HAVCR1</w:t>
            </w:r>
            <w:r w:rsidR="00871BDC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</w:tcPr>
          <w:p w14:paraId="2CB671F2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2.39 (0.50)</w:t>
            </w:r>
          </w:p>
        </w:tc>
        <w:tc>
          <w:tcPr>
            <w:tcW w:w="0" w:type="auto"/>
          </w:tcPr>
          <w:p w14:paraId="6E3E2668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.72 (0.46)</w:t>
            </w:r>
          </w:p>
        </w:tc>
        <w:tc>
          <w:tcPr>
            <w:tcW w:w="0" w:type="auto"/>
          </w:tcPr>
          <w:p w14:paraId="61544749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&lt;0.001</w:t>
            </w:r>
          </w:p>
        </w:tc>
      </w:tr>
      <w:tr w:rsidR="007555B8" w:rsidRPr="008F6C56" w14:paraId="62CC70D8" w14:textId="77777777" w:rsidTr="007555B8">
        <w:trPr>
          <w:trHeight w:hRule="exact" w:val="284"/>
        </w:trPr>
        <w:tc>
          <w:tcPr>
            <w:tcW w:w="0" w:type="auto"/>
          </w:tcPr>
          <w:p w14:paraId="1893AD9D" w14:textId="2DF0E538" w:rsidR="008F6C56" w:rsidRPr="00063C15" w:rsidRDefault="009A5E74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63C15">
              <w:rPr>
                <w:rFonts w:ascii="Times New Roman" w:hAnsi="Times New Roman" w:cs="Times New Roman"/>
                <w:b/>
                <w:bCs/>
              </w:rPr>
              <w:t>T</w:t>
            </w:r>
            <w:r w:rsidR="008F6C56" w:rsidRPr="00063C15">
              <w:rPr>
                <w:rFonts w:ascii="Times New Roman" w:hAnsi="Times New Roman" w:cs="Times New Roman"/>
                <w:b/>
                <w:bCs/>
              </w:rPr>
              <w:t>ime (</w:t>
            </w:r>
            <w:r w:rsidR="00724E0C" w:rsidRPr="00063C15">
              <w:rPr>
                <w:rFonts w:ascii="Times New Roman" w:hAnsi="Times New Roman" w:cs="Times New Roman"/>
                <w:b/>
                <w:bCs/>
              </w:rPr>
              <w:t>months</w:t>
            </w:r>
            <w:r w:rsidR="008F6C56" w:rsidRPr="00063C1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74781202" w14:textId="77777777" w:rsidR="008F6C56" w:rsidRPr="00063C15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063C15">
              <w:rPr>
                <w:rFonts w:ascii="Times New Roman" w:hAnsi="Times New Roman" w:cs="Times New Roman"/>
              </w:rPr>
              <w:t>24.68 (6.80)</w:t>
            </w:r>
          </w:p>
        </w:tc>
        <w:tc>
          <w:tcPr>
            <w:tcW w:w="0" w:type="auto"/>
          </w:tcPr>
          <w:p w14:paraId="3D57DCD9" w14:textId="77777777" w:rsidR="008F6C56" w:rsidRPr="00063C15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063C15">
              <w:rPr>
                <w:rFonts w:ascii="Times New Roman" w:hAnsi="Times New Roman" w:cs="Times New Roman"/>
              </w:rPr>
              <w:t>26.06 (6.60)</w:t>
            </w:r>
          </w:p>
        </w:tc>
        <w:tc>
          <w:tcPr>
            <w:tcW w:w="0" w:type="auto"/>
          </w:tcPr>
          <w:p w14:paraId="6EC05010" w14:textId="77777777" w:rsidR="008F6C56" w:rsidRPr="00063C15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063C15">
              <w:rPr>
                <w:rFonts w:ascii="Times New Roman" w:hAnsi="Times New Roman" w:cs="Times New Roman"/>
              </w:rPr>
              <w:t>0.501</w:t>
            </w:r>
          </w:p>
        </w:tc>
      </w:tr>
      <w:tr w:rsidR="007555B8" w:rsidRPr="008F6C56" w14:paraId="3FB9CCE7" w14:textId="77777777" w:rsidTr="007555B8">
        <w:trPr>
          <w:trHeight w:hRule="exact" w:val="284"/>
        </w:trPr>
        <w:tc>
          <w:tcPr>
            <w:tcW w:w="0" w:type="auto"/>
          </w:tcPr>
          <w:p w14:paraId="5811F232" w14:textId="405D1D8E" w:rsidR="008F6C56" w:rsidRPr="008F6C56" w:rsidRDefault="009A5E74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ad</w:t>
            </w:r>
            <w:r w:rsidR="008F6C56" w:rsidRPr="008F6C5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43855F4D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8 (64.3)</w:t>
            </w:r>
          </w:p>
        </w:tc>
        <w:tc>
          <w:tcPr>
            <w:tcW w:w="0" w:type="auto"/>
          </w:tcPr>
          <w:p w14:paraId="6EA5DF77" w14:textId="7FCEAC9B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7 (38.9)</w:t>
            </w:r>
          </w:p>
        </w:tc>
        <w:tc>
          <w:tcPr>
            <w:tcW w:w="0" w:type="auto"/>
          </w:tcPr>
          <w:p w14:paraId="6C7AD7E8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.166</w:t>
            </w:r>
          </w:p>
        </w:tc>
      </w:tr>
      <w:tr w:rsidR="007555B8" w:rsidRPr="008F6C56" w14:paraId="0FF1BFAE" w14:textId="77777777" w:rsidTr="007555B8">
        <w:trPr>
          <w:trHeight w:hRule="exact" w:val="284"/>
        </w:trPr>
        <w:tc>
          <w:tcPr>
            <w:tcW w:w="0" w:type="auto"/>
          </w:tcPr>
          <w:p w14:paraId="2ACCD385" w14:textId="6B7BE269" w:rsidR="008F6C56" w:rsidRPr="008F6C56" w:rsidRDefault="009A5E74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8F6C56" w:rsidRPr="008F6C56">
              <w:rPr>
                <w:rFonts w:ascii="Times New Roman" w:hAnsi="Times New Roman" w:cs="Times New Roman"/>
                <w:b/>
                <w:bCs/>
              </w:rPr>
              <w:t>ntivir</w:t>
            </w:r>
            <w:r w:rsidR="00871BDC">
              <w:rPr>
                <w:rFonts w:ascii="Times New Roman" w:hAnsi="Times New Roman" w:cs="Times New Roman"/>
                <w:b/>
                <w:bCs/>
              </w:rPr>
              <w:t>al treatment</w:t>
            </w:r>
            <w:r w:rsidR="008F6C56" w:rsidRPr="008F6C5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0EDB6C50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D6E81F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93A36F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.48</w:t>
            </w:r>
          </w:p>
        </w:tc>
      </w:tr>
      <w:tr w:rsidR="007555B8" w:rsidRPr="008F6C56" w14:paraId="4AF35043" w14:textId="77777777" w:rsidTr="007555B8">
        <w:trPr>
          <w:trHeight w:hRule="exact" w:val="284"/>
        </w:trPr>
        <w:tc>
          <w:tcPr>
            <w:tcW w:w="0" w:type="auto"/>
          </w:tcPr>
          <w:p w14:paraId="48532E55" w14:textId="6DE17AAC" w:rsidR="008F6C56" w:rsidRPr="008F6C56" w:rsidRDefault="009A5E74" w:rsidP="007555B8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</w:tcPr>
          <w:p w14:paraId="3A254E98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22 (78.6)</w:t>
            </w:r>
          </w:p>
        </w:tc>
        <w:tc>
          <w:tcPr>
            <w:tcW w:w="0" w:type="auto"/>
          </w:tcPr>
          <w:p w14:paraId="4444DD48" w14:textId="336036CC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3 (72.2)</w:t>
            </w:r>
          </w:p>
        </w:tc>
        <w:tc>
          <w:tcPr>
            <w:tcW w:w="0" w:type="auto"/>
          </w:tcPr>
          <w:p w14:paraId="20E9F89D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5B8" w:rsidRPr="008F6C56" w14:paraId="3B8C1EFB" w14:textId="77777777" w:rsidTr="007555B8">
        <w:trPr>
          <w:trHeight w:hRule="exact" w:val="284"/>
        </w:trPr>
        <w:tc>
          <w:tcPr>
            <w:tcW w:w="0" w:type="auto"/>
          </w:tcPr>
          <w:p w14:paraId="735B0123" w14:textId="78B631B6" w:rsidR="008F6C56" w:rsidRPr="008F6C56" w:rsidRDefault="009A5E74" w:rsidP="007555B8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</w:tcPr>
          <w:p w14:paraId="0547A403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4 (14.3)</w:t>
            </w:r>
          </w:p>
        </w:tc>
        <w:tc>
          <w:tcPr>
            <w:tcW w:w="0" w:type="auto"/>
          </w:tcPr>
          <w:p w14:paraId="286BCA27" w14:textId="0D22F486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0" w:type="auto"/>
          </w:tcPr>
          <w:p w14:paraId="4A370373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5B8" w:rsidRPr="008F6C56" w14:paraId="6795BA4E" w14:textId="77777777" w:rsidTr="007555B8">
        <w:trPr>
          <w:trHeight w:hRule="exact" w:val="284"/>
        </w:trPr>
        <w:tc>
          <w:tcPr>
            <w:tcW w:w="0" w:type="auto"/>
          </w:tcPr>
          <w:p w14:paraId="50BF9BD9" w14:textId="29B8D3AC" w:rsidR="00726846" w:rsidRPr="00726846" w:rsidRDefault="007555B8" w:rsidP="007555B8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regula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intake</w:t>
            </w:r>
            <w:r w:rsidR="00726846" w:rsidRPr="00726846">
              <w:rPr>
                <w:rFonts w:ascii="Times New Roman" w:hAnsi="Times New Roman" w:cs="Times New Roman"/>
                <w:b/>
                <w:bCs/>
              </w:rPr>
              <w:t xml:space="preserve"> of antiviral drugs</w:t>
            </w:r>
          </w:p>
          <w:p w14:paraId="098D529C" w14:textId="7B28367F" w:rsidR="008F6C56" w:rsidRPr="008F6C56" w:rsidRDefault="008F6C56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DA6F2D5" w14:textId="5FA9AB5A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 (3.6)</w:t>
            </w:r>
          </w:p>
        </w:tc>
        <w:tc>
          <w:tcPr>
            <w:tcW w:w="0" w:type="auto"/>
          </w:tcPr>
          <w:p w14:paraId="58BE85C8" w14:textId="7D5276EF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</w:tcPr>
          <w:p w14:paraId="201F3089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5B8" w:rsidRPr="008F6C56" w14:paraId="45571E74" w14:textId="77777777" w:rsidTr="007555B8">
        <w:trPr>
          <w:trHeight w:hRule="exact" w:val="284"/>
        </w:trPr>
        <w:tc>
          <w:tcPr>
            <w:tcW w:w="0" w:type="auto"/>
          </w:tcPr>
          <w:p w14:paraId="76192790" w14:textId="6C420CE4" w:rsidR="008F6C56" w:rsidRPr="008F6C56" w:rsidRDefault="007555B8" w:rsidP="007555B8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conventional</w:t>
            </w:r>
            <w:r w:rsidR="00A42699" w:rsidRPr="00A42699">
              <w:rPr>
                <w:rFonts w:ascii="Times New Roman" w:hAnsi="Times New Roman" w:cs="Times New Roman"/>
                <w:b/>
                <w:bCs/>
              </w:rPr>
              <w:t xml:space="preserve"> antiviral therapy</w:t>
            </w:r>
          </w:p>
        </w:tc>
        <w:tc>
          <w:tcPr>
            <w:tcW w:w="0" w:type="auto"/>
          </w:tcPr>
          <w:p w14:paraId="3E0FA85D" w14:textId="0B1F97B5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</w:tcPr>
          <w:p w14:paraId="79BAC4BC" w14:textId="4D776BBD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0" w:type="auto"/>
          </w:tcPr>
          <w:p w14:paraId="0D1A4F0B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5B8" w:rsidRPr="008F6C56" w14:paraId="0F381693" w14:textId="77777777" w:rsidTr="00D46D5E">
        <w:trPr>
          <w:trHeight w:hRule="exact" w:val="567"/>
        </w:trPr>
        <w:tc>
          <w:tcPr>
            <w:tcW w:w="0" w:type="auto"/>
          </w:tcPr>
          <w:p w14:paraId="3A383097" w14:textId="57F7BDC3" w:rsidR="008F6C56" w:rsidRPr="008F6C56" w:rsidRDefault="00726846" w:rsidP="007555B8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26846">
              <w:rPr>
                <w:rFonts w:ascii="Times New Roman" w:hAnsi="Times New Roman" w:cs="Times New Roman"/>
                <w:b/>
                <w:bCs/>
              </w:rPr>
              <w:t xml:space="preserve">Antiviral treatment </w:t>
            </w:r>
            <w:r w:rsidR="007555B8">
              <w:rPr>
                <w:rFonts w:ascii="Times New Roman" w:hAnsi="Times New Roman" w:cs="Times New Roman"/>
                <w:b/>
                <w:bCs/>
              </w:rPr>
              <w:t>with TCM</w:t>
            </w:r>
            <w:r w:rsidRPr="00726846">
              <w:rPr>
                <w:rFonts w:ascii="Times New Roman" w:hAnsi="Times New Roman" w:cs="Times New Roman"/>
                <w:b/>
                <w:bCs/>
              </w:rPr>
              <w:t xml:space="preserve"> Medicine</w:t>
            </w:r>
          </w:p>
        </w:tc>
        <w:tc>
          <w:tcPr>
            <w:tcW w:w="0" w:type="auto"/>
          </w:tcPr>
          <w:p w14:paraId="18ACF2A4" w14:textId="560B9F78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</w:tcPr>
          <w:p w14:paraId="3DE532A1" w14:textId="66118E2C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0" w:type="auto"/>
          </w:tcPr>
          <w:p w14:paraId="1CD4150B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5B8" w:rsidRPr="008F6C56" w14:paraId="1529B4F1" w14:textId="77777777" w:rsidTr="007555B8">
        <w:trPr>
          <w:trHeight w:hRule="exact" w:val="648"/>
        </w:trPr>
        <w:tc>
          <w:tcPr>
            <w:tcW w:w="0" w:type="auto"/>
          </w:tcPr>
          <w:p w14:paraId="75C6B521" w14:textId="7CBD6B84" w:rsidR="008F6C56" w:rsidRPr="008F6C56" w:rsidRDefault="00871BDC" w:rsidP="007555B8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7555B8" w:rsidRPr="00726846">
              <w:rPr>
                <w:rFonts w:ascii="Times New Roman" w:hAnsi="Times New Roman" w:cs="Times New Roman"/>
                <w:b/>
                <w:bCs/>
              </w:rPr>
              <w:t xml:space="preserve">reatment </w:t>
            </w:r>
            <w:r w:rsidR="007555B8">
              <w:rPr>
                <w:rFonts w:ascii="Times New Roman" w:hAnsi="Times New Roman" w:cs="Times New Roman"/>
                <w:b/>
                <w:bCs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726846" w:rsidRPr="00726846">
              <w:rPr>
                <w:rFonts w:ascii="Times New Roman" w:hAnsi="Times New Roman" w:cs="Times New Roman"/>
                <w:b/>
                <w:bCs/>
              </w:rPr>
              <w:t xml:space="preserve">elf-made </w:t>
            </w:r>
            <w:r w:rsidR="007555B8">
              <w:rPr>
                <w:rFonts w:ascii="Times New Roman" w:hAnsi="Times New Roman" w:cs="Times New Roman"/>
                <w:b/>
                <w:bCs/>
              </w:rPr>
              <w:t>TCM formulas</w:t>
            </w:r>
          </w:p>
        </w:tc>
        <w:tc>
          <w:tcPr>
            <w:tcW w:w="0" w:type="auto"/>
          </w:tcPr>
          <w:p w14:paraId="631FA7E0" w14:textId="6DBCF938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 xml:space="preserve">1 </w:t>
            </w:r>
            <w:r w:rsidR="00464AE6">
              <w:rPr>
                <w:rFonts w:ascii="Times New Roman" w:hAnsi="Times New Roman" w:cs="Times New Roman"/>
              </w:rPr>
              <w:t>(</w:t>
            </w:r>
            <w:r w:rsidRPr="008F6C56">
              <w:rPr>
                <w:rFonts w:ascii="Times New Roman" w:hAnsi="Times New Roman" w:cs="Times New Roman"/>
              </w:rPr>
              <w:t>3.6)</w:t>
            </w:r>
          </w:p>
        </w:tc>
        <w:tc>
          <w:tcPr>
            <w:tcW w:w="0" w:type="auto"/>
          </w:tcPr>
          <w:p w14:paraId="50782400" w14:textId="623BDD52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</w:tcPr>
          <w:p w14:paraId="2C09F5DC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5B8" w:rsidRPr="008F6C56" w14:paraId="4EB28C88" w14:textId="77777777" w:rsidTr="007555B8">
        <w:trPr>
          <w:trHeight w:hRule="exact" w:val="284"/>
        </w:trPr>
        <w:tc>
          <w:tcPr>
            <w:tcW w:w="0" w:type="auto"/>
          </w:tcPr>
          <w:p w14:paraId="7C0F47FB" w14:textId="72ED5923" w:rsidR="008F6C56" w:rsidRPr="008F6C56" w:rsidRDefault="008F6C56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Cirrhosis (</w:t>
            </w:r>
            <w:r w:rsidR="002E2E45">
              <w:rPr>
                <w:rFonts w:ascii="Times New Roman" w:hAnsi="Times New Roman" w:cs="Times New Roman"/>
                <w:b/>
                <w:bCs/>
              </w:rPr>
              <w:t xml:space="preserve">Yes, </w:t>
            </w:r>
            <w:r w:rsidRPr="008F6C56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0" w:type="auto"/>
          </w:tcPr>
          <w:p w14:paraId="71495E7E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6 (57.1)</w:t>
            </w:r>
          </w:p>
        </w:tc>
        <w:tc>
          <w:tcPr>
            <w:tcW w:w="0" w:type="auto"/>
          </w:tcPr>
          <w:p w14:paraId="26BB00C9" w14:textId="2DA66F2D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8 (44.4)</w:t>
            </w:r>
          </w:p>
        </w:tc>
        <w:tc>
          <w:tcPr>
            <w:tcW w:w="0" w:type="auto"/>
          </w:tcPr>
          <w:p w14:paraId="6F19DFFB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.59</w:t>
            </w:r>
          </w:p>
        </w:tc>
      </w:tr>
      <w:tr w:rsidR="007555B8" w:rsidRPr="008F6C56" w14:paraId="28367110" w14:textId="77777777" w:rsidTr="007555B8">
        <w:trPr>
          <w:trHeight w:hRule="exact" w:val="284"/>
        </w:trPr>
        <w:tc>
          <w:tcPr>
            <w:tcW w:w="0" w:type="auto"/>
            <w:tcBorders>
              <w:bottom w:val="nil"/>
            </w:tcBorders>
          </w:tcPr>
          <w:p w14:paraId="32C60A0F" w14:textId="6AD4F202" w:rsidR="008F6C56" w:rsidRPr="008F6C56" w:rsidRDefault="008F6C56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TNM</w:t>
            </w:r>
            <w:r w:rsidR="00435C4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F6C56">
              <w:rPr>
                <w:rFonts w:ascii="Times New Roman" w:hAnsi="Times New Roman" w:cs="Times New Roman"/>
                <w:b/>
                <w:bCs/>
              </w:rPr>
              <w:t xml:space="preserve">stage </w:t>
            </w:r>
            <w:proofErr w:type="gramStart"/>
            <w:r w:rsidRPr="008F6C56">
              <w:rPr>
                <w:rFonts w:ascii="Times New Roman" w:hAnsi="Times New Roman" w:cs="Times New Roman"/>
                <w:b/>
                <w:bCs/>
              </w:rPr>
              <w:t>(</w:t>
            </w:r>
            <w:r w:rsidR="002E2E45" w:rsidRPr="008F6C56">
              <w:rPr>
                <w:rFonts w:ascii="Times New Roman" w:hAnsi="Times New Roman" w:cs="Times New Roman"/>
                <w:b/>
                <w:bCs/>
              </w:rPr>
              <w:t xml:space="preserve"> II</w:t>
            </w:r>
            <w:proofErr w:type="gramEnd"/>
            <w:r w:rsidR="002E2E4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8F6C56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0" w:type="auto"/>
            <w:tcBorders>
              <w:bottom w:val="nil"/>
            </w:tcBorders>
          </w:tcPr>
          <w:p w14:paraId="727CB451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3 (46.4)</w:t>
            </w:r>
          </w:p>
        </w:tc>
        <w:tc>
          <w:tcPr>
            <w:tcW w:w="0" w:type="auto"/>
            <w:tcBorders>
              <w:bottom w:val="nil"/>
            </w:tcBorders>
          </w:tcPr>
          <w:p w14:paraId="351E8395" w14:textId="6503E9C3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9 (50.0)</w:t>
            </w:r>
          </w:p>
        </w:tc>
        <w:tc>
          <w:tcPr>
            <w:tcW w:w="0" w:type="auto"/>
            <w:tcBorders>
              <w:bottom w:val="nil"/>
            </w:tcBorders>
          </w:tcPr>
          <w:p w14:paraId="6EAAC437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</w:t>
            </w:r>
          </w:p>
        </w:tc>
      </w:tr>
      <w:tr w:rsidR="007555B8" w:rsidRPr="008F6C56" w14:paraId="609242EB" w14:textId="77777777" w:rsidTr="007555B8">
        <w:trPr>
          <w:trHeight w:hRule="exact" w:val="284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B9C28B0" w14:textId="32A4C0C6" w:rsidR="008F6C56" w:rsidRPr="008F6C56" w:rsidRDefault="00435C47" w:rsidP="007555B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F6C56">
              <w:rPr>
                <w:rFonts w:ascii="Times New Roman" w:hAnsi="Times New Roman" w:cs="Times New Roman"/>
                <w:b/>
                <w:bCs/>
              </w:rPr>
              <w:t>Recurrence</w:t>
            </w:r>
            <w:r w:rsidR="008F6C56" w:rsidRPr="008F6C5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424054">
              <w:rPr>
                <w:rFonts w:ascii="Times New Roman" w:hAnsi="Times New Roman" w:cs="Times New Roman"/>
                <w:b/>
                <w:bCs/>
              </w:rPr>
              <w:t xml:space="preserve">Yes, </w:t>
            </w:r>
            <w:r w:rsidR="008F6C56" w:rsidRPr="008F6C56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0D1B26B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7 (25.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7B67B7A" w14:textId="4420C9A4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EABD189" w14:textId="77777777" w:rsidR="008F6C56" w:rsidRPr="008F6C56" w:rsidRDefault="008F6C56" w:rsidP="007555B8">
            <w:pPr>
              <w:jc w:val="center"/>
              <w:rPr>
                <w:rFonts w:ascii="Times New Roman" w:hAnsi="Times New Roman" w:cs="Times New Roman"/>
              </w:rPr>
            </w:pPr>
            <w:r w:rsidRPr="008F6C56">
              <w:rPr>
                <w:rFonts w:ascii="Times New Roman" w:hAnsi="Times New Roman" w:cs="Times New Roman"/>
              </w:rPr>
              <w:t>0.194</w:t>
            </w:r>
          </w:p>
        </w:tc>
      </w:tr>
    </w:tbl>
    <w:p w14:paraId="5C838990" w14:textId="135847D2" w:rsidR="001A57BB" w:rsidRDefault="001A57BB" w:rsidP="00B3151A">
      <w:pPr>
        <w:jc w:val="center"/>
        <w:rPr>
          <w:rFonts w:ascii="Times New Roman" w:hAnsi="Times New Roman" w:cs="Times New Roman"/>
          <w:sz w:val="28"/>
          <w:szCs w:val="28"/>
        </w:rPr>
      </w:pPr>
      <w:r w:rsidRPr="00D04E75">
        <w:rPr>
          <w:rFonts w:ascii="Times New Roman" w:hAnsi="Times New Roman" w:cs="Times New Roman"/>
          <w:sz w:val="28"/>
          <w:szCs w:val="28"/>
        </w:rPr>
        <w:t>Table 1</w:t>
      </w:r>
      <w:r w:rsidR="003D2BF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3D2BFA"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he correlation between </w:t>
      </w:r>
      <w:bookmarkStart w:id="0" w:name="OLE_LINK1"/>
      <w:r>
        <w:rPr>
          <w:rFonts w:ascii="Times New Roman" w:hAnsi="Times New Roman" w:cs="Times New Roman"/>
          <w:sz w:val="28"/>
          <w:szCs w:val="28"/>
        </w:rPr>
        <w:t>clinical characteristics</w:t>
      </w:r>
      <w:r w:rsidR="003D2BFA">
        <w:rPr>
          <w:rFonts w:ascii="Times New Roman" w:hAnsi="Times New Roman" w:cs="Times New Roman"/>
          <w:sz w:val="28"/>
          <w:szCs w:val="28"/>
        </w:rPr>
        <w:t xml:space="preserve"> and HAVCR1</w:t>
      </w:r>
      <w:bookmarkEnd w:id="0"/>
      <w:r w:rsidR="007555B8">
        <w:rPr>
          <w:rFonts w:ascii="Times New Roman" w:hAnsi="Times New Roman" w:cs="Times New Roman"/>
          <w:sz w:val="28"/>
          <w:szCs w:val="28"/>
        </w:rPr>
        <w:t xml:space="preserve"> expression</w:t>
      </w:r>
    </w:p>
    <w:p w14:paraId="3A3028F8" w14:textId="21609436" w:rsidR="007E1F77" w:rsidRDefault="007E1F77" w:rsidP="008F6C56">
      <w:pPr>
        <w:jc w:val="center"/>
        <w:rPr>
          <w:rFonts w:ascii="Times New Roman" w:hAnsi="Times New Roman" w:cs="Times New Roman"/>
        </w:rPr>
      </w:pPr>
    </w:p>
    <w:p w14:paraId="11229790" w14:textId="771D2EC6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35985C5D" w14:textId="311C2E22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212299BB" w14:textId="47706A6F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3EAFF373" w14:textId="7F1B556B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56A8F77C" w14:textId="2B2B3594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33B326F7" w14:textId="7AEA8E0B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135844AB" w14:textId="3C4F1396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40AF3590" w14:textId="1CA6A783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40750A08" w14:textId="650EACA5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7F022AAD" w14:textId="112C2EE7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671017BA" w14:textId="6F6B232B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7C311856" w14:textId="027F94DB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737E418A" w14:textId="4DA53CE0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571D43F3" w14:textId="18C4B4AB" w:rsidR="001A57BB" w:rsidRDefault="001A57BB" w:rsidP="008F6C56">
      <w:pPr>
        <w:jc w:val="center"/>
        <w:rPr>
          <w:rFonts w:ascii="Times New Roman" w:hAnsi="Times New Roman" w:cs="Times New Roman"/>
        </w:rPr>
      </w:pPr>
    </w:p>
    <w:p w14:paraId="7F3D900A" w14:textId="77777777" w:rsidR="007E1F77" w:rsidRPr="004260DF" w:rsidRDefault="007E1F77" w:rsidP="004260DF">
      <w:pPr>
        <w:rPr>
          <w:rFonts w:ascii="Times New Roman" w:hAnsi="Times New Roman" w:cs="Times New Roman" w:hint="eastAsia"/>
        </w:rPr>
      </w:pPr>
    </w:p>
    <w:sectPr w:rsidR="007E1F77" w:rsidRPr="00426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4D855" w14:textId="77777777" w:rsidR="00DB4BFC" w:rsidRDefault="00DB4BFC" w:rsidP="00AB6C54">
      <w:r>
        <w:separator/>
      </w:r>
    </w:p>
  </w:endnote>
  <w:endnote w:type="continuationSeparator" w:id="0">
    <w:p w14:paraId="079B5758" w14:textId="77777777" w:rsidR="00DB4BFC" w:rsidRDefault="00DB4BFC" w:rsidP="00AB6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8AF05" w14:textId="77777777" w:rsidR="00DB4BFC" w:rsidRDefault="00DB4BFC" w:rsidP="00AB6C54">
      <w:r>
        <w:separator/>
      </w:r>
    </w:p>
  </w:footnote>
  <w:footnote w:type="continuationSeparator" w:id="0">
    <w:p w14:paraId="6211309D" w14:textId="77777777" w:rsidR="00DB4BFC" w:rsidRDefault="00DB4BFC" w:rsidP="00AB6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jexMDI3MDQ0NjdU0lEKTi0uzszPAykwqgUAZ7ZaTCwAAAA="/>
  </w:docVars>
  <w:rsids>
    <w:rsidRoot w:val="008C19CE"/>
    <w:rsid w:val="00063C15"/>
    <w:rsid w:val="001A57BB"/>
    <w:rsid w:val="001F01F8"/>
    <w:rsid w:val="002574FD"/>
    <w:rsid w:val="002768BC"/>
    <w:rsid w:val="002E2E45"/>
    <w:rsid w:val="003349D0"/>
    <w:rsid w:val="00387FBE"/>
    <w:rsid w:val="003D2BFA"/>
    <w:rsid w:val="00424054"/>
    <w:rsid w:val="004260DF"/>
    <w:rsid w:val="00435C47"/>
    <w:rsid w:val="00464AE6"/>
    <w:rsid w:val="00467BF7"/>
    <w:rsid w:val="0064426A"/>
    <w:rsid w:val="006E1750"/>
    <w:rsid w:val="007237E9"/>
    <w:rsid w:val="00724E0C"/>
    <w:rsid w:val="00726846"/>
    <w:rsid w:val="007555B8"/>
    <w:rsid w:val="007E1F77"/>
    <w:rsid w:val="00855913"/>
    <w:rsid w:val="00871BDC"/>
    <w:rsid w:val="008C19CE"/>
    <w:rsid w:val="008F6C56"/>
    <w:rsid w:val="009730D7"/>
    <w:rsid w:val="009A5E74"/>
    <w:rsid w:val="00A233F2"/>
    <w:rsid w:val="00A30947"/>
    <w:rsid w:val="00A42699"/>
    <w:rsid w:val="00A56CDD"/>
    <w:rsid w:val="00AB6C54"/>
    <w:rsid w:val="00B3151A"/>
    <w:rsid w:val="00C356AB"/>
    <w:rsid w:val="00D46D5E"/>
    <w:rsid w:val="00DB4BFC"/>
    <w:rsid w:val="00E43667"/>
    <w:rsid w:val="00ED4E96"/>
    <w:rsid w:val="00FE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0CA51"/>
  <w15:chartTrackingRefBased/>
  <w15:docId w15:val="{A9B8FCF7-2212-4DDB-8B71-DDD8F098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C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C54"/>
    <w:rPr>
      <w:sz w:val="18"/>
      <w:szCs w:val="18"/>
    </w:rPr>
  </w:style>
  <w:style w:type="table" w:styleId="a7">
    <w:name w:val="Table Grid"/>
    <w:basedOn w:val="a1"/>
    <w:uiPriority w:val="39"/>
    <w:rsid w:val="00AB6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5D7BB-303F-465A-8493-DCA6DE9DC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eng</dc:creator>
  <cp:keywords/>
  <dc:description/>
  <cp:lastModifiedBy>liu sheng</cp:lastModifiedBy>
  <cp:revision>26</cp:revision>
  <dcterms:created xsi:type="dcterms:W3CDTF">2022-01-19T05:30:00Z</dcterms:created>
  <dcterms:modified xsi:type="dcterms:W3CDTF">2022-02-10T15:20:00Z</dcterms:modified>
</cp:coreProperties>
</file>